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2C0" w:rsidRPr="00A65DB7" w:rsidRDefault="00A65DB7">
      <w:pPr>
        <w:rPr>
          <w:rFonts w:ascii="Times New Roman" w:hAnsi="Times New Roman" w:cs="Times New Roman"/>
          <w:b/>
          <w:bCs/>
          <w:sz w:val="24"/>
        </w:rPr>
      </w:pPr>
      <w:r w:rsidRPr="00A65DB7">
        <w:rPr>
          <w:rFonts w:ascii="Times New Roman" w:hAnsi="Times New Roman" w:cs="Times New Roman" w:hint="eastAsia"/>
          <w:b/>
          <w:bCs/>
          <w:sz w:val="24"/>
        </w:rPr>
        <w:t xml:space="preserve">Table S1 </w:t>
      </w:r>
      <w:r w:rsidRPr="00A65DB7">
        <w:rPr>
          <w:rFonts w:ascii="Times New Roman" w:hAnsi="Times New Roman" w:cs="Times New Roman"/>
          <w:b/>
          <w:bCs/>
          <w:sz w:val="24"/>
        </w:rPr>
        <w:t>K</w:t>
      </w:r>
      <w:r w:rsidRPr="00A65DB7">
        <w:rPr>
          <w:rFonts w:ascii="Times New Roman" w:hAnsi="Times New Roman" w:cs="Times New Roman" w:hint="eastAsia"/>
          <w:b/>
          <w:bCs/>
          <w:sz w:val="24"/>
        </w:rPr>
        <w:t>ey</w:t>
      </w:r>
      <w:r w:rsidRPr="00A65DB7">
        <w:rPr>
          <w:rFonts w:ascii="Times New Roman" w:hAnsi="Times New Roman" w:cs="Times New Roman"/>
          <w:b/>
          <w:bCs/>
          <w:sz w:val="24"/>
        </w:rPr>
        <w:t xml:space="preserve"> resources </w:t>
      </w:r>
      <w:r w:rsidRPr="00A65DB7">
        <w:rPr>
          <w:rFonts w:ascii="Times New Roman" w:hAnsi="Times New Roman" w:cs="Times New Roman" w:hint="eastAsia"/>
          <w:b/>
          <w:bCs/>
          <w:sz w:val="24"/>
        </w:rPr>
        <w:t>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0"/>
        <w:gridCol w:w="2907"/>
        <w:gridCol w:w="2235"/>
      </w:tblGrid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A65DB7">
              <w:rPr>
                <w:rFonts w:ascii="Times New Roman" w:hAnsi="Times New Roman" w:cs="Times New Roman"/>
                <w:b/>
                <w:bCs/>
                <w:szCs w:val="21"/>
              </w:rPr>
              <w:t xml:space="preserve">eagent or </w:t>
            </w:r>
            <w:r w:rsidRPr="00A65DB7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A65DB7">
              <w:rPr>
                <w:rFonts w:ascii="Times New Roman" w:hAnsi="Times New Roman" w:cs="Times New Roman"/>
                <w:b/>
                <w:bCs/>
                <w:szCs w:val="21"/>
              </w:rPr>
              <w:t>esource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A65DB7">
              <w:rPr>
                <w:rFonts w:ascii="Times New Roman" w:hAnsi="Times New Roman" w:cs="Times New Roman"/>
                <w:b/>
                <w:bCs/>
                <w:szCs w:val="21"/>
              </w:rPr>
              <w:t>ourc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A65DB7">
              <w:rPr>
                <w:rFonts w:ascii="Times New Roman" w:hAnsi="Times New Roman" w:cs="Times New Roman"/>
                <w:b/>
                <w:bCs/>
                <w:szCs w:val="21"/>
              </w:rPr>
              <w:t>dentifier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Menin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antibody for WB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thyl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A300-105A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Menin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antibody for ChIP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b3190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469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hospho-</w:t>
            </w:r>
            <w:r w:rsidRPr="00A65DB7">
              <w:rPr>
                <w:rFonts w:ascii="Times New Roman" w:hAnsi="Times New Roman" w:cs="Times New Roman"/>
                <w:szCs w:val="21"/>
              </w:rPr>
              <w:t>Akt (S473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2235" w:type="dxa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AF0908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Irs1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0172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hospho-Irs1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 (S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307</w:t>
            </w:r>
            <w:r w:rsidRPr="00A65D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2736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par</w:t>
            </w:r>
            <w:r w:rsidRPr="00A65DB7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3737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hospho-Ppar</w:t>
            </w:r>
            <w:r w:rsidRPr="00A65DB7">
              <w:rPr>
                <w:rFonts w:ascii="Times New Roman" w:hAnsi="Times New Roman" w:cs="Times New Roman"/>
                <w:szCs w:val="21"/>
              </w:rPr>
              <w:t>γ (S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273</w:t>
            </w:r>
            <w:r w:rsidRPr="00A65D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4888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mpk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31T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hospho-</w:t>
            </w:r>
            <w:r w:rsidRPr="00A65DB7">
              <w:rPr>
                <w:rFonts w:ascii="Times New Roman" w:hAnsi="Times New Roman" w:cs="Times New Roman"/>
                <w:szCs w:val="21"/>
              </w:rPr>
              <w:t>A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mpk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T172</w:t>
            </w:r>
            <w:r w:rsidRPr="00A65D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5T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sk3</w:t>
            </w:r>
            <w:r w:rsidRPr="00A65DB7">
              <w:rPr>
                <w:rFonts w:ascii="Arial" w:hAnsi="Arial" w:cs="Arial"/>
                <w:szCs w:val="21"/>
              </w:rPr>
              <w:t>β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7332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hospho-Gsk3</w:t>
            </w:r>
            <w:r w:rsidRPr="00A65DB7">
              <w:rPr>
                <w:rFonts w:ascii="Arial" w:hAnsi="Arial" w:cs="Arial"/>
                <w:szCs w:val="21"/>
              </w:rPr>
              <w:t>β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T216</w:t>
            </w:r>
            <w:r w:rsidRPr="00A65D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4079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Fabp 1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13626-1-AP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Fabp 3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676-1-AP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Fabp 4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02-1-AP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Fabp 5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12348-1-AP</w:t>
            </w:r>
          </w:p>
        </w:tc>
      </w:tr>
      <w:tr w:rsidR="00A65DB7" w:rsidRPr="00A65DB7">
        <w:tc>
          <w:tcPr>
            <w:tcW w:w="3380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k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1796R</w:t>
            </w:r>
          </w:p>
        </w:tc>
      </w:tr>
      <w:tr w:rsidR="00A65DB7" w:rsidRPr="00A65DB7">
        <w:tc>
          <w:tcPr>
            <w:tcW w:w="3380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ck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4972R</w:t>
            </w:r>
          </w:p>
        </w:tc>
      </w:tr>
      <w:tr w:rsidR="00A65DB7" w:rsidRPr="00A65DB7">
        <w:tc>
          <w:tcPr>
            <w:tcW w:w="3380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mgcr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5068R</w:t>
            </w:r>
          </w:p>
        </w:tc>
      </w:tr>
      <w:tr w:rsidR="00A65DB7" w:rsidRPr="00A65DB7">
        <w:tc>
          <w:tcPr>
            <w:tcW w:w="3380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d36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-1100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Cpt1β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ioss Antibodies</w:t>
            </w:r>
          </w:p>
        </w:tc>
        <w:tc>
          <w:tcPr>
            <w:tcW w:w="2235" w:type="dxa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bs-5045R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88-1-AP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Ldhβ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roteintech Group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824-1-AP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IRT1 for WB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/>
                <w:szCs w:val="21"/>
              </w:rPr>
            </w:pPr>
            <w:r w:rsidRPr="00A65DB7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2496T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SIRT1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for ChIP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hint="eastAsia"/>
                <w:szCs w:val="21"/>
              </w:rPr>
              <w:t>Merk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04-1557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PPARγ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hint="eastAsia"/>
                <w:szCs w:val="21"/>
              </w:rPr>
              <w:t>Santa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sc-7273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Histone 3</w:t>
            </w:r>
          </w:p>
        </w:tc>
        <w:tc>
          <w:tcPr>
            <w:tcW w:w="2907" w:type="dxa"/>
            <w:vAlign w:val="center"/>
          </w:tcPr>
          <w:p w:rsidR="007B52C0" w:rsidRPr="00A65DB7" w:rsidRDefault="00A65DB7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YingBio</w:t>
            </w:r>
          </w:p>
        </w:tc>
        <w:tc>
          <w:tcPr>
            <w:tcW w:w="2235" w:type="dxa"/>
            <w:vAlign w:val="center"/>
          </w:tcPr>
          <w:p w:rsidR="007B52C0" w:rsidRPr="00A65DB7" w:rsidRDefault="00A65DB7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LM3038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B1200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nti-Rabbit HRP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ervice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B23303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nti-mouse HRP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ervice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B23301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Bacteria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 strain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i/>
                <w:iCs/>
                <w:szCs w:val="21"/>
              </w:rPr>
              <w:t xml:space="preserve">Escherichia coli </w:t>
            </w:r>
            <w:r w:rsidRPr="00A65DB7">
              <w:rPr>
                <w:rFonts w:ascii="Times New Roman" w:hAnsi="Times New Roman" w:cs="Times New Roman"/>
                <w:szCs w:val="21"/>
              </w:rPr>
              <w:t>Bl21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(DE3)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 strain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ransGen Biotech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d601-0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i/>
                <w:iCs/>
                <w:szCs w:val="21"/>
              </w:rPr>
              <w:t xml:space="preserve">Escherichia coli </w:t>
            </w:r>
            <w:r w:rsidRPr="00A65DB7">
              <w:rPr>
                <w:rFonts w:ascii="Times New Roman" w:hAnsi="Times New Roman" w:cs="Times New Roman"/>
                <w:szCs w:val="21"/>
              </w:rPr>
              <w:t>Dh5α strain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ransGen Biotech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502-03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 xml:space="preserve">Chemicals,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peptides and </w:t>
            </w:r>
            <w:r w:rsidRPr="00A65DB7">
              <w:rPr>
                <w:rFonts w:ascii="Times New Roman" w:hAnsi="Times New Roman" w:cs="Times New Roman"/>
                <w:szCs w:val="21"/>
              </w:rPr>
              <w:t>reagents</w:t>
            </w:r>
          </w:p>
        </w:tc>
        <w:tc>
          <w:tcPr>
            <w:tcW w:w="2907" w:type="dxa"/>
          </w:tcPr>
          <w:p w:rsidR="007B52C0" w:rsidRPr="00A65DB7" w:rsidRDefault="007B52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5" w:type="dxa"/>
          </w:tcPr>
          <w:p w:rsidR="007B52C0" w:rsidRPr="00A65DB7" w:rsidRDefault="007B52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RI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65DB7">
              <w:rPr>
                <w:rFonts w:ascii="Times New Roman" w:hAnsi="Times New Roman" w:cs="Times New Roman"/>
                <w:szCs w:val="21"/>
              </w:rPr>
              <w:t>A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lysis </w:t>
            </w:r>
            <w:r w:rsidRPr="00A65DB7">
              <w:rPr>
                <w:rFonts w:ascii="Times New Roman" w:hAnsi="Times New Roman" w:cs="Times New Roman"/>
                <w:szCs w:val="21"/>
              </w:rPr>
              <w:t>buffer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0013C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MSF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7626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1×DPBS basic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14190500BT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DMEM/F12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ibc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11330500BT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enicillin Streptomycin solution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ibc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15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140-12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tabs>
                <w:tab w:val="left" w:pos="697"/>
              </w:tabs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rypsin-EDTA (0.25%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ibc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25200-07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Opti-MEM I Reduced Serum Medium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Invitrogen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319850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Lipofectamine 2000 reagen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Invitrogen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116680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Fetal bovine serum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ibc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16000-044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DS-PAGE Transfer Buffer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ervice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2017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DS-PAGE Running Buffer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ervice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2018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ris Buffered Saline (TBS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ervice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000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ween-20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olar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8220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4 DNA lig</w:t>
            </w:r>
            <w:r w:rsidRPr="00A65DB7">
              <w:rPr>
                <w:rFonts w:ascii="Times New Roman" w:hAnsi="Times New Roman" w:cs="Times New Roman"/>
                <w:szCs w:val="21"/>
              </w:rPr>
              <w:t>ase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NEB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M0202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 xml:space="preserve">Sodium </w:t>
            </w:r>
            <w:r w:rsidRPr="00A65DB7">
              <w:rPr>
                <w:rFonts w:ascii="Times New Roman" w:hAnsi="Times New Roman" w:cs="Times New Roman"/>
                <w:szCs w:val="21"/>
              </w:rPr>
              <w:t>Oleate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07501-250MG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DMSO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D2650-100ML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EDTA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3690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C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ritical c</w:t>
            </w:r>
            <w:r w:rsidRPr="00A65DB7">
              <w:rPr>
                <w:rFonts w:ascii="Times New Roman" w:hAnsi="Times New Roman" w:cs="Times New Roman"/>
                <w:szCs w:val="21"/>
              </w:rPr>
              <w:t>ommercial assay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ECL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plus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0018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BCA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0012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Nuclear and Cytoplasmic Protein Extraction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0027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RNA extraction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IANGEN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DP430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SYBR green-PCR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enStar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303-05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EZ ChIP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Millipor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17-371-RF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urePlasmid Mini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W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W0500M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ll-in-one RT MasterMix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bmGood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49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 xml:space="preserve">Oil Red </w:t>
            </w:r>
            <w:r w:rsidRPr="00A65DB7">
              <w:rPr>
                <w:rFonts w:ascii="Times New Roman" w:hAnsi="Times New Roman" w:cs="Times New Roman"/>
                <w:szCs w:val="21"/>
              </w:rPr>
              <w:t>O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staining kit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Jiancheng Biotech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D027-1-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Triglyceride Assay kit 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Jiancheng Biotech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A110-1-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/>
                <w:szCs w:val="21"/>
              </w:rPr>
              <w:t>RT2 Profiler PCR Array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QIAGEN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AMM-157Z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Experimental models: 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Cell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line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NCTC1469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China Intrastructure of Cell Line Resource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NCTC1469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Experimental models: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organism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erinatal cows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Local farms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oligonucleotide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Men1 siRNA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CCACTGTTATCCAAGACTA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RIBO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siG12315132207</w:t>
            </w:r>
          </w:p>
        </w:tc>
      </w:tr>
      <w:tr w:rsidR="00A65DB7" w:rsidRPr="00A65DB7">
        <w:trPr>
          <w:trHeight w:val="90"/>
        </w:trPr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Control siRNA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RIBOBIO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No public sequence </w:t>
            </w:r>
            <w:r w:rsidRPr="00A65DB7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ligonucleotides for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qTR-PCR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able S1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ligonucleotides for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Menin-</w:t>
            </w:r>
            <w:r w:rsidRPr="00A65DB7">
              <w:rPr>
                <w:rFonts w:ascii="Times New Roman" w:hAnsi="Times New Roman" w:cs="Times New Roman"/>
                <w:szCs w:val="21"/>
              </w:rPr>
              <w:t>Ch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 xml:space="preserve">IP in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cells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able S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ligonucleotides for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SIRT1-</w:t>
            </w:r>
            <w:r w:rsidRPr="00A65DB7">
              <w:rPr>
                <w:rFonts w:ascii="Times New Roman" w:hAnsi="Times New Roman" w:cs="Times New Roman"/>
                <w:szCs w:val="21"/>
              </w:rPr>
              <w:t>Ch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IP in cells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able S2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A65DB7">
              <w:rPr>
                <w:rFonts w:ascii="Times New Roman" w:hAnsi="Times New Roman" w:cs="Times New Roman"/>
                <w:szCs w:val="21"/>
              </w:rPr>
              <w:t xml:space="preserve">ligonucleotides for 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Menin-</w:t>
            </w:r>
            <w:r w:rsidRPr="00A65DB7">
              <w:rPr>
                <w:rFonts w:ascii="Times New Roman" w:hAnsi="Times New Roman" w:cs="Times New Roman"/>
                <w:szCs w:val="21"/>
              </w:rPr>
              <w:t>Ch</w:t>
            </w:r>
            <w:r w:rsidRPr="00A65DB7">
              <w:rPr>
                <w:rFonts w:ascii="Times New Roman" w:hAnsi="Times New Roman" w:cs="Times New Roman" w:hint="eastAsia"/>
                <w:szCs w:val="21"/>
              </w:rPr>
              <w:t>IP in tissue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able S3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Recombinant DNA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pcDNA3.1(+)-mMen1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N/A</w:t>
            </w:r>
          </w:p>
        </w:tc>
      </w:tr>
      <w:tr w:rsidR="00A65DB7" w:rsidRPr="00A65DB7">
        <w:tc>
          <w:tcPr>
            <w:tcW w:w="8522" w:type="dxa"/>
            <w:gridSpan w:val="3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oftware and algorithms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AS 8.2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SAS Institute Inc.</w:t>
            </w:r>
          </w:p>
        </w:tc>
        <w:tc>
          <w:tcPr>
            <w:tcW w:w="2235" w:type="dxa"/>
          </w:tcPr>
          <w:p w:rsidR="007B52C0" w:rsidRPr="00A65DB7" w:rsidRDefault="007B52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ImageJ version 1.8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Schneider et al., 2012</w:t>
            </w:r>
          </w:p>
        </w:tc>
        <w:tc>
          <w:tcPr>
            <w:tcW w:w="2235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/>
                <w:szCs w:val="21"/>
              </w:rPr>
              <w:t>https://imagej.nih.gov/ij</w:t>
            </w: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Image- Pro Plus 6.0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MEDIA CYBERNETICS</w:t>
            </w:r>
          </w:p>
        </w:tc>
        <w:tc>
          <w:tcPr>
            <w:tcW w:w="2235" w:type="dxa"/>
          </w:tcPr>
          <w:p w:rsidR="007B52C0" w:rsidRPr="00A65DB7" w:rsidRDefault="007B52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DB7" w:rsidRPr="00A65DB7">
        <w:tc>
          <w:tcPr>
            <w:tcW w:w="3380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raphPad Prism 8.0.2 (263)</w:t>
            </w:r>
          </w:p>
        </w:tc>
        <w:tc>
          <w:tcPr>
            <w:tcW w:w="2907" w:type="dxa"/>
          </w:tcPr>
          <w:p w:rsidR="007B52C0" w:rsidRPr="00A65DB7" w:rsidRDefault="00A65DB7">
            <w:pPr>
              <w:rPr>
                <w:rFonts w:ascii="Times New Roman" w:hAnsi="Times New Roman" w:cs="Times New Roman"/>
                <w:szCs w:val="21"/>
              </w:rPr>
            </w:pPr>
            <w:r w:rsidRPr="00A65DB7">
              <w:rPr>
                <w:rFonts w:ascii="Times New Roman" w:hAnsi="Times New Roman" w:cs="Times New Roman" w:hint="eastAsia"/>
                <w:szCs w:val="21"/>
              </w:rPr>
              <w:t>GraphPad Software</w:t>
            </w:r>
          </w:p>
        </w:tc>
        <w:tc>
          <w:tcPr>
            <w:tcW w:w="2235" w:type="dxa"/>
          </w:tcPr>
          <w:p w:rsidR="007B52C0" w:rsidRPr="00A65DB7" w:rsidRDefault="007B52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B52C0" w:rsidRPr="00A65DB7" w:rsidRDefault="00A65DB7">
      <w:pPr>
        <w:rPr>
          <w:rFonts w:ascii="Times New Roman" w:hAnsi="Times New Roman" w:cs="Times New Roman"/>
          <w:b/>
          <w:bCs/>
        </w:rPr>
      </w:pPr>
      <w:r w:rsidRPr="00A65DB7">
        <w:rPr>
          <w:rFonts w:ascii="Times New Roman" w:hAnsi="Times New Roman" w:cs="Times New Roman"/>
          <w:b/>
          <w:bCs/>
        </w:rPr>
        <w:br w:type="page"/>
      </w:r>
    </w:p>
    <w:p w:rsidR="007B52C0" w:rsidRPr="00A65DB7" w:rsidRDefault="00A65DB7">
      <w:r w:rsidRPr="00A65DB7">
        <w:rPr>
          <w:rFonts w:ascii="Times New Roman" w:hAnsi="Times New Roman" w:cs="Times New Roman"/>
          <w:b/>
          <w:bCs/>
        </w:rPr>
        <w:t>Table S</w:t>
      </w:r>
      <w:r w:rsidRPr="00A65DB7">
        <w:rPr>
          <w:rFonts w:ascii="Times New Roman" w:hAnsi="Times New Roman" w:cs="Times New Roman" w:hint="eastAsia"/>
          <w:b/>
          <w:bCs/>
        </w:rPr>
        <w:t xml:space="preserve">2. The primer information designed for mRNA expressing detection in the liver tissues of </w:t>
      </w:r>
      <w:r w:rsidRPr="00A65DB7">
        <w:rPr>
          <w:rFonts w:ascii="Times New Roman" w:hAnsi="Times New Roman" w:cs="Times New Roman" w:hint="eastAsia"/>
          <w:b/>
          <w:bCs/>
        </w:rPr>
        <w:t>dairy cows.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9"/>
        <w:gridCol w:w="4465"/>
        <w:gridCol w:w="1256"/>
        <w:gridCol w:w="1449"/>
        <w:gridCol w:w="4371"/>
        <w:gridCol w:w="1415"/>
      </w:tblGrid>
      <w:tr w:rsidR="00A65DB7" w:rsidRPr="00A65DB7">
        <w:trPr>
          <w:trHeight w:val="255"/>
          <w:tblHeader/>
          <w:jc w:val="center"/>
        </w:trPr>
        <w:tc>
          <w:tcPr>
            <w:tcW w:w="427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575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imer sequence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（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'-3'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443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duct size</w:t>
            </w:r>
          </w:p>
        </w:tc>
        <w:tc>
          <w:tcPr>
            <w:tcW w:w="511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542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imer sequence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（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'-3'</w:t>
            </w: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499" w:type="pct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duct size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BCA1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GTGGCGTGGCAAGACTAC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POB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AAGATTGACGGACAGTTCAGAGC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7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ACGGAGGTGGTGAGGTTGA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AGACAGTGCCATCATCATACC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BCG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CAAGTCAGTGTGCGTCTCAG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POC3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CTCCTTCTTGCTGCCTTC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5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TGTTGTCCTCCTTCTTCAGATG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TCCTTGGCGGTCTTGG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ACA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TATGGAAGTCGGCTGTGGA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POE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ACATGGAGGACTTGCGGA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8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GTCAGGAAGAGGCGGA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CGCTTCTTCAGGTCGT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ADL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TGAAGATGTACGGTTGCCAG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TP5C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ATGCTGATGTGCTGCGGA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GGAAGCTCTTGCATGAGGTAAT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CCACTCGTGGTAGACTCC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LY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TACGCCAAGACGATCCTC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ASP3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ATTGAGACAGACAGTGGTGCT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96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GATGCTGCCTCCGATGA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ACCAGGTGCTGTAGAATATGCGT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OX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GGTTGCTCTGGTGGATG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D36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CCAGTTGGAGACATGCTTATT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2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GCTTGTAAGACTCATGGACCTC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CACTTCATCTGGATTCTGCA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SL5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TGATCTGCATCCTGACCTTC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EBPB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CAGCGACGAGTACAAGATC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8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TCTTGGCATCTGAGAAGTAGTAG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GACAGTTGCTCCACCTTC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SM3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TGGCATTCGAGTTCGACCTAA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NBP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TTCAAGTGCGGACGGT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CATCCTCATCCATATAGCCTCTG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CTCTGCCACGGCTTCTCA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DIPOR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GGAGGAGGAGGAAGAGG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PT1a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ACCGTCAACAGGTACTTGGA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AGTCGTTGTCCTTCAGCCAG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ATCTTGTGCCAGAGCCGT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DIPOR2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GGAGCGTGAGTGCGATGA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PT2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ACAGAGGCTGGTGAGTGG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CCATGCAGGAGGAAGTCGTTA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AGTCATCTAGGCAGAGACAGAAC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KT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GACCTGGAGCAGCGT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YP2E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GGCTGATGAGTCTGTTCAAC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1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GGCAGCGGATGATGAA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TCCAGGCAGGTACTGTAGGTAG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POA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TGACCTTGGCTGTGCTCT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CYP7A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CTTGAGACTCCAGAAGTTCA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CTGCCACTATCCTTGATTGCT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GACTGCGAGGAGTGACTT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DGAT2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ACAACTTACTGACCAGCAGGA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FNG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GCTCTGAGAAACTGGA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GCCTCCAGACATCAGGTAC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ATGGCTTTGCGCTGGAT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ABP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TCCGGCAAGTACCAAGTC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GF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CCTCCTCGCATCTCTTCTATCT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AGCCAGCGGTGATGATGA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CACACGAACTGGAGAG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ABP3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ATGAGACCACAGCAGATGA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GFBP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TGATGGCCGAGTCCAGTGA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72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ATGTCTCTTGTCCATTCCACTTC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CTCCTGCCTTCTGCTGC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ABP5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CATTGGTTCAACATCAGGAA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L10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TACTCTGTTGCCTGGTCTTC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1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GGTAACGTTGTTCATGACGCAT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TAAGCTGTGCAGTTGGTCC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AS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TACTGAAGCGAACTCCTGCCA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L1B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ATGGCTTACTACAGTGACGAGAA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6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CTCTTGTCTGTGTACTCGT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CGACACCACCTGCCTGA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ASN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AGTCGGAGAACCTGGAG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L6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TGACCTGCTGGAGAAGATG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5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TCCACCGCCTGTCATCATC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CGAATAGCTCTCAGGCTGAA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FOXA2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TACCAGTGGATCATGGACCTCT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NSR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TCAGCCAGCCTGCGA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GACAGCGAGTGGCGGA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ATCAACTCCATCACCAC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G6PC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TCTTGTCAGGCATTGCGGT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IRS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TGCGTGCCTCCAGTGA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ACTGAACAGGAAGCAGGTGAT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AGGCGAGCAGCGAGAAGA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GCK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AGACCACGCACCAGATGTAC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LDLR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CCAAGCGGACACGGA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0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TGCTTATCCAGGAAGTCAGAGATG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TTGTCGAAGTTGATGCTGTTGA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GSK3B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ACTTCACCACTCAAGAACTGTCA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LEPR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GCCACCATCGCTATGCTG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48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CACGGTCTCCAGCATTAGCA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ACAGTACAGGCTGCTCCTATGAT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HMGC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GTTCTTGTTCACGCTCACAG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LPL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CGCCGCAGACAGGATTA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71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ACTCGGTTCAATTCTCTTGGAC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AAGTGACAGTTAGCCACAGATTC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HNF4A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TGCCAACACGATGCCTGC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MAPK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ACCTTCCAACCTGCTGCTCA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42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AGATGACTTCCTGCTTGGTGA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GATGTCGATGGACTTGGTGTAG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MAPK8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ATGTCCTACCTGCTCTATCAGATG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A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GCGCTGGTCGAATG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42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GAGTCACTACGTAAGGTGTCA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TGGCACCGTAGTTCCAGATGT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MEN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TGGAGGTGGCATTTA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ARa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CAGATGGCTCCGTTATTACAGAC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1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TGTGCTCATCCCGGTAGT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CAGATCCTACACTCGATGTT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mTO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TCTCGCTTGTACTTTG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ARD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CTTCCACTACGGCGTTC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TGCTTGGAGATTCGTC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ACTTGTTGCGGTTCTTCTT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NDUFB6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GCGATGGCTGAAAGATCA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ARG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TGAAGTTCAACGCACTGGAATT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3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TCCAGAATCGCTCCACA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CAGCAGATTGTCTTGTATGTCC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NFKB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GGTGGAGGACTTGCTGA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PARGC1A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TTGTTCGATGTGTCGCCTTCT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76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GGCTACATGGATGGCATTCAG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ACCTTGATCTTGACCTGGAATAT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NR1H2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CGCTACAACCACGAGACT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RKAA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TGCTACGCCACAGAGATC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6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TCGGCTGAGAAGATGTTGA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GGAGAAGAGTCAAGTGAGGTTA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NR1H3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TTCTTCCGCCGCAGTG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TPN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ACACCTGCCTCTTGCTGA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TTCCTCCTCTTGCCGCT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GAGAAGCGGAGCTGGT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NR1H4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TGTGGAGACCGAGCATCTG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RBP4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TCCTGCCGCCTCCTGA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5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TTGGCACTTCCTTCGCATGTA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TCTGACTTGCCATCACAGTAACC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DK4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AGGATACGGAACTGATGCTA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RXRa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CGTCCTTCACCAAGCA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61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TCGCTGCTCGTCTGATAA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TCAATCAGGCAGTCCTTGTTG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IK3CA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CTGATCTTCCTCGTGCTGC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ERPINE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GAGCCAGGTTCATCGTCAAC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9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GGCCAATGGACAGTGTTCC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TGCTGCCATCGGACTTG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IK3R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GAGAAGACTTGGAATGTTGGAAG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LC27A5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TTGTCCTTGGAGTCCTCAGT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CCACCACAGAGCAGGCGT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CATGCTGCCGACAGT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PKL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GGAGCATGGCGTGGACA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LC2A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GGCTCTGGCATCGTCAAC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0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CATAATACCGTCGCTCACCT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ACAATGCTCAGGTAGGACA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LC2A2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CTGCTGTGCTGAGTTCCTTC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REBF2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TCCTCACCTTCCTCTGCCTC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88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TGTACTGTTGAGAGCGTAGTTGT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CATGCCATTCACCAGCCACA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LC2A4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ATTCTTGGACGGTTCTTCATTG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TAT3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AGAAGGACATCAGCGGCAAGA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43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TGACGATGGCTAGTTGATTGAG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AGACCAGTGGAGACACCAGGATAT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LC2A4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ATTCTTGGACGGTTCTTCATTGG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TNF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TGGCGGAGGAGGTGCTC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TGACGATGGCTAGTTGATTGAGT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AGGAAGGAGAAGAGGCTGAG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OCS3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CCTCAAGACCTTCAGCTCCA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XBP1</w:t>
            </w: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TGGACTCTGATGGCATTGACTCTT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99</w:t>
            </w: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TCAGCAGCAAGTTCGCTTCGC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GGAAGGACATCTGAGGAACATGACT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5DB7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i/>
                <w:kern w:val="0"/>
                <w:sz w:val="18"/>
                <w:szCs w:val="18"/>
              </w:rPr>
              <w:t>SREBF1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CATCGACTACATCCGCTTCCTT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B52C0" w:rsidRPr="00A65DB7">
        <w:trPr>
          <w:trHeight w:val="300"/>
          <w:tblHeader/>
          <w:jc w:val="center"/>
        </w:trPr>
        <w:tc>
          <w:tcPr>
            <w:tcW w:w="427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575" w:type="pct"/>
            <w:tcBorders>
              <w:tl2br w:val="nil"/>
              <w:tr2bl w:val="nil"/>
            </w:tcBorders>
            <w:vAlign w:val="bottom"/>
          </w:tcPr>
          <w:p w:rsidR="007B52C0" w:rsidRPr="00A65DB7" w:rsidRDefault="00A65D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：</w:t>
            </w:r>
            <w:r w:rsidRPr="00A65DB7">
              <w:rPr>
                <w:rFonts w:ascii="Times New Roman" w:hAnsi="Times New Roman"/>
                <w:kern w:val="0"/>
                <w:sz w:val="18"/>
                <w:szCs w:val="18"/>
              </w:rPr>
              <w:t>AGCCGACACCAGGTCCTTCAG</w:t>
            </w:r>
          </w:p>
        </w:tc>
        <w:tc>
          <w:tcPr>
            <w:tcW w:w="443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42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bottom"/>
          </w:tcPr>
          <w:p w:rsidR="007B52C0" w:rsidRPr="00A65DB7" w:rsidRDefault="007B52C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7B52C0" w:rsidRPr="00A65DB7" w:rsidRDefault="007B52C0"/>
    <w:p w:rsidR="007B52C0" w:rsidRPr="00A65DB7" w:rsidRDefault="00A65DB7">
      <w:pPr>
        <w:rPr>
          <w:rFonts w:ascii="Times New Roman" w:hAnsi="Times New Roman" w:cs="Times New Roman"/>
          <w:b/>
          <w:bCs/>
        </w:rPr>
      </w:pPr>
      <w:r w:rsidRPr="00A65DB7">
        <w:br w:type="page"/>
      </w:r>
    </w:p>
    <w:p w:rsidR="007B52C0" w:rsidRPr="00A65DB7" w:rsidRDefault="007B52C0">
      <w:pPr>
        <w:rPr>
          <w:rFonts w:ascii="Times New Roman" w:hAnsi="Times New Roman" w:cs="Times New Roman"/>
          <w:b/>
          <w:bCs/>
        </w:rPr>
        <w:sectPr w:rsidR="007B52C0" w:rsidRPr="00A65DB7" w:rsidSect="00A65DB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7B52C0" w:rsidRPr="00A65DB7" w:rsidRDefault="00A65DB7">
      <w:pPr>
        <w:rPr>
          <w:rFonts w:ascii="Times New Roman" w:hAnsi="Times New Roman" w:cs="Times New Roman"/>
          <w:b/>
          <w:bCs/>
        </w:rPr>
      </w:pPr>
      <w:r w:rsidRPr="00A65DB7">
        <w:rPr>
          <w:rFonts w:ascii="Times New Roman" w:hAnsi="Times New Roman" w:cs="Times New Roman"/>
          <w:b/>
          <w:bCs/>
        </w:rPr>
        <w:t>Table S</w:t>
      </w:r>
      <w:r w:rsidRPr="00A65DB7">
        <w:rPr>
          <w:rFonts w:ascii="Times New Roman" w:hAnsi="Times New Roman" w:cs="Times New Roman" w:hint="eastAsia"/>
          <w:b/>
          <w:bCs/>
        </w:rPr>
        <w:t>3</w:t>
      </w:r>
      <w:r w:rsidRPr="00A65DB7">
        <w:rPr>
          <w:rFonts w:ascii="Times New Roman" w:hAnsi="Times New Roman" w:cs="Times New Roman"/>
          <w:b/>
          <w:bCs/>
        </w:rPr>
        <w:t xml:space="preserve">. The primers </w:t>
      </w:r>
      <w:r w:rsidRPr="00A65DB7">
        <w:rPr>
          <w:rFonts w:ascii="Times New Roman" w:hAnsi="Times New Roman" w:cs="Times New Roman" w:hint="eastAsia"/>
          <w:b/>
          <w:bCs/>
        </w:rPr>
        <w:t xml:space="preserve">information used </w:t>
      </w:r>
      <w:r w:rsidRPr="00A65DB7">
        <w:rPr>
          <w:rFonts w:ascii="Times New Roman" w:hAnsi="Times New Roman" w:cs="Times New Roman"/>
          <w:b/>
          <w:bCs/>
        </w:rPr>
        <w:t xml:space="preserve">for </w:t>
      </w:r>
      <w:r w:rsidRPr="00A65DB7">
        <w:rPr>
          <w:rFonts w:ascii="Times New Roman" w:hAnsi="Times New Roman" w:cs="Times New Roman" w:hint="eastAsia"/>
          <w:b/>
          <w:bCs/>
        </w:rPr>
        <w:t>Menin-</w:t>
      </w:r>
      <w:r w:rsidRPr="00A65DB7">
        <w:rPr>
          <w:rFonts w:ascii="Times New Roman" w:hAnsi="Times New Roman" w:cs="Times New Roman"/>
          <w:b/>
          <w:bCs/>
        </w:rPr>
        <w:t xml:space="preserve">ChIP </w:t>
      </w:r>
      <w:r w:rsidRPr="00A65DB7">
        <w:rPr>
          <w:rFonts w:ascii="Times New Roman" w:hAnsi="Times New Roman" w:cs="Times New Roman" w:hint="eastAsia"/>
          <w:b/>
          <w:bCs/>
        </w:rPr>
        <w:t xml:space="preserve">and/or SIRT1-ChIP </w:t>
      </w:r>
      <w:r w:rsidRPr="00A65DB7">
        <w:rPr>
          <w:rFonts w:ascii="Times New Roman" w:hAnsi="Times New Roman" w:cs="Times New Roman"/>
          <w:b/>
          <w:bCs/>
        </w:rPr>
        <w:t>assays</w:t>
      </w:r>
      <w:r w:rsidRPr="00A65DB7">
        <w:rPr>
          <w:rFonts w:ascii="Times New Roman" w:hAnsi="Times New Roman" w:cs="Times New Roman" w:hint="eastAsia"/>
          <w:b/>
          <w:bCs/>
        </w:rPr>
        <w:t xml:space="preserve"> in the mouse hepatocytes, </w:t>
      </w:r>
      <w:r w:rsidRPr="00A65DB7">
        <w:rPr>
          <w:rFonts w:ascii="Times New Roman" w:hAnsi="Times New Roman" w:cs="Times New Roman"/>
          <w:b/>
          <w:bCs/>
        </w:rPr>
        <w:t>designed in the promoter region of</w:t>
      </w:r>
      <w:r w:rsidRPr="00A65DB7">
        <w:rPr>
          <w:rFonts w:ascii="Times New Roman" w:hAnsi="Times New Roman" w:cs="Times New Roman" w:hint="eastAsia"/>
          <w:b/>
          <w:bCs/>
        </w:rPr>
        <w:t xml:space="preserve"> PPAR</w:t>
      </w:r>
      <w:r w:rsidRPr="00A65DB7">
        <w:rPr>
          <w:rFonts w:ascii="Times New Roman" w:hAnsi="Times New Roman" w:cs="Times New Roman"/>
          <w:b/>
          <w:bCs/>
        </w:rPr>
        <w:t>γ</w:t>
      </w:r>
      <w:r w:rsidRPr="00A65DB7">
        <w:rPr>
          <w:rFonts w:ascii="Times New Roman" w:hAnsi="Times New Roman" w:cs="Times New Roman" w:hint="eastAsia"/>
          <w:b/>
          <w:bCs/>
        </w:rPr>
        <w:t xml:space="preserve"> </w:t>
      </w:r>
      <w:r w:rsidRPr="00A65DB7">
        <w:rPr>
          <w:rFonts w:ascii="Times New Roman" w:hAnsi="Times New Roman" w:cs="Times New Roman"/>
          <w:b/>
          <w:bCs/>
        </w:rPr>
        <w:t>target</w:t>
      </w:r>
      <w:r w:rsidRPr="00A65DB7">
        <w:rPr>
          <w:rFonts w:ascii="Times New Roman" w:hAnsi="Times New Roman" w:cs="Times New Roman" w:hint="eastAsia"/>
          <w:b/>
          <w:bCs/>
        </w:rPr>
        <w:t>ed</w:t>
      </w:r>
      <w:r w:rsidRPr="00A65DB7">
        <w:rPr>
          <w:rFonts w:ascii="Times New Roman" w:hAnsi="Times New Roman" w:cs="Times New Roman"/>
          <w:b/>
          <w:bCs/>
        </w:rPr>
        <w:t xml:space="preserve"> genes. </w:t>
      </w:r>
    </w:p>
    <w:tbl>
      <w:tblPr>
        <w:tblW w:w="0" w:type="auto"/>
        <w:jc w:val="center"/>
        <w:tblCellSpacing w:w="0" w:type="dxa"/>
        <w:tblBorders>
          <w:top w:val="single" w:sz="8" w:space="0" w:color="080000"/>
          <w:bottom w:val="single" w:sz="4" w:space="0" w:color="08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928"/>
        <w:gridCol w:w="3296"/>
        <w:gridCol w:w="1249"/>
        <w:gridCol w:w="1763"/>
        <w:gridCol w:w="1323"/>
      </w:tblGrid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0" w:type="auto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imer sequences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(5’→3’)</w:t>
            </w:r>
          </w:p>
        </w:tc>
        <w:tc>
          <w:tcPr>
            <w:tcW w:w="0" w:type="auto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oduct size</w:t>
            </w:r>
          </w:p>
        </w:tc>
        <w:tc>
          <w:tcPr>
            <w:tcW w:w="1763" w:type="dxa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Starting 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position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</w:t>
            </w:r>
          </w:p>
        </w:tc>
        <w:tc>
          <w:tcPr>
            <w:tcW w:w="1323" w:type="dxa"/>
            <w:tcBorders>
              <w:bottom w:val="single" w:sz="8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End position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 xml:space="preserve"> </w:t>
            </w: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329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CCTACACGAGCATACACAA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0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100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308</w:t>
            </w: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329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TCCTGTTGGTGCCATCTA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TGTCCAAGGCAACTCTT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801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11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7</w:t>
            </w: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GTATGCTCGTGTAGGCGT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TACAACCATCAATAGTCGGG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323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4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93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816</w:t>
            </w: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GACCTTGCTTCCCTCAT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 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P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AGAGTATCTTGCCTTGG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3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203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542</w:t>
            </w:r>
          </w:p>
        </w:tc>
      </w:tr>
      <w:tr w:rsidR="00A65DB7" w:rsidRPr="00A65DB7">
        <w:trPr>
          <w:trHeight w:val="317"/>
          <w:tblCellSpacing w:w="0" w:type="dxa"/>
          <w:jc w:val="center"/>
        </w:trPr>
        <w:tc>
          <w:tcPr>
            <w:tcW w:w="103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ACCCGACTATTGATGGTT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ATGCTCTACTTGGGTTG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167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228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395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CGCTCCCGAAATAGGAA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GTCTTATCCAGTAGGAAG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55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633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888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AGGGTGTTAGAGAGAGATGG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CATCTCTCTCTAACACCCTG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00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868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208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TTCCCATTCGTAAATAGCC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GAATGGGAAGAATAAGG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73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198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471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CTTTGTTTGGTTTGGG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CACAATGAGGCAAATC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45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746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991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ACTGTAGGAGTGACCAATGG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AGTCTTCCATCCTGGGTT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 w:hint="eastAsia"/>
                <w:sz w:val="21"/>
                <w:szCs w:val="21"/>
              </w:rPr>
              <w:t>334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008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342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CCACCTGTGATAGTCCA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ACTATCACAGGTGGCTTA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701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031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TCCGCTGACAGTTAGATGC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</w:t>
            </w:r>
            <w:r w:rsidRPr="00A65DB7">
              <w:rPr>
                <w:rFonts w:ascii="Times New Roman" w:eastAsia="SimSun" w:hAnsi="Times New Roman" w:hint="eastAsia"/>
                <w:i/>
                <w:iCs/>
                <w:sz w:val="21"/>
                <w:szCs w:val="21"/>
              </w:rPr>
              <w:t>b</w:t>
            </w: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TAACTGTCAGCGGATTGTCC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2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328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655</w:t>
            </w: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CTCTTGGTTGTCTGTCTGTG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23"/>
          <w:tblCellSpacing w:w="0" w:type="dxa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AGACTGCTGCCAGGATT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 w:hint="eastAsia"/>
                <w:sz w:val="21"/>
                <w:szCs w:val="21"/>
              </w:rPr>
              <w:t>167</w:t>
            </w:r>
          </w:p>
        </w:tc>
        <w:tc>
          <w:tcPr>
            <w:tcW w:w="17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47</w:t>
            </w:r>
          </w:p>
        </w:tc>
        <w:tc>
          <w:tcPr>
            <w:tcW w:w="132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214</w:t>
            </w:r>
          </w:p>
        </w:tc>
      </w:tr>
      <w:tr w:rsidR="007B52C0" w:rsidRPr="00A65DB7">
        <w:trPr>
          <w:trHeight w:val="23"/>
          <w:tblCellSpacing w:w="0" w:type="dxa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GTGCCTCCCTTAGTGACA</w:t>
            </w:r>
          </w:p>
        </w:tc>
        <w:tc>
          <w:tcPr>
            <w:tcW w:w="1249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3" w:type="dxa"/>
            <w:vMerge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7B52C0" w:rsidRPr="00A65DB7" w:rsidRDefault="007B52C0"/>
    <w:p w:rsidR="007B52C0" w:rsidRPr="00A65DB7" w:rsidRDefault="00A65DB7">
      <w:r w:rsidRPr="00A65DB7">
        <w:br w:type="page"/>
      </w:r>
    </w:p>
    <w:p w:rsidR="007B52C0" w:rsidRPr="00A65DB7" w:rsidRDefault="00A65DB7">
      <w:r w:rsidRPr="00A65DB7">
        <w:rPr>
          <w:rFonts w:ascii="Times New Roman" w:hAnsi="Times New Roman" w:cs="Times New Roman"/>
          <w:b/>
          <w:bCs/>
        </w:rPr>
        <w:t>Table S</w:t>
      </w:r>
      <w:r w:rsidRPr="00A65DB7">
        <w:rPr>
          <w:rFonts w:ascii="Times New Roman" w:hAnsi="Times New Roman" w:cs="Times New Roman" w:hint="eastAsia"/>
          <w:b/>
          <w:bCs/>
        </w:rPr>
        <w:t>4</w:t>
      </w:r>
      <w:r w:rsidRPr="00A65DB7">
        <w:rPr>
          <w:rFonts w:ascii="Times New Roman" w:hAnsi="Times New Roman" w:cs="Times New Roman"/>
          <w:b/>
          <w:bCs/>
        </w:rPr>
        <w:t>. The primers</w:t>
      </w:r>
      <w:r w:rsidRPr="00A65DB7">
        <w:rPr>
          <w:rFonts w:ascii="Times New Roman" w:hAnsi="Times New Roman" w:cs="Times New Roman" w:hint="eastAsia"/>
          <w:b/>
          <w:bCs/>
        </w:rPr>
        <w:t xml:space="preserve"> information</w:t>
      </w:r>
      <w:r w:rsidRPr="00A65DB7">
        <w:rPr>
          <w:rFonts w:ascii="Times New Roman" w:hAnsi="Times New Roman" w:cs="Times New Roman"/>
          <w:b/>
          <w:bCs/>
        </w:rPr>
        <w:t xml:space="preserve"> used for </w:t>
      </w:r>
      <w:r w:rsidRPr="00A65DB7">
        <w:rPr>
          <w:rFonts w:ascii="Times New Roman" w:hAnsi="Times New Roman" w:cs="Times New Roman" w:hint="eastAsia"/>
          <w:b/>
          <w:bCs/>
        </w:rPr>
        <w:t>Menin-</w:t>
      </w:r>
      <w:r w:rsidRPr="00A65DB7">
        <w:rPr>
          <w:rFonts w:ascii="Times New Roman" w:hAnsi="Times New Roman" w:cs="Times New Roman"/>
          <w:b/>
          <w:bCs/>
        </w:rPr>
        <w:t xml:space="preserve">ChIP </w:t>
      </w:r>
      <w:r w:rsidRPr="00A65DB7">
        <w:rPr>
          <w:rFonts w:ascii="Times New Roman" w:hAnsi="Times New Roman" w:cs="Times New Roman"/>
          <w:b/>
          <w:bCs/>
        </w:rPr>
        <w:t>assays</w:t>
      </w:r>
      <w:r w:rsidRPr="00A65DB7">
        <w:rPr>
          <w:rFonts w:ascii="Times New Roman" w:hAnsi="Times New Roman" w:cs="Times New Roman" w:hint="eastAsia"/>
          <w:b/>
          <w:bCs/>
        </w:rPr>
        <w:t xml:space="preserve"> in the liver tissues of dairy cows, d</w:t>
      </w:r>
      <w:r w:rsidRPr="00A65DB7">
        <w:rPr>
          <w:rFonts w:ascii="Times New Roman" w:hAnsi="Times New Roman" w:cs="Times New Roman"/>
          <w:b/>
          <w:bCs/>
        </w:rPr>
        <w:t xml:space="preserve">esigned in the promoter region of </w:t>
      </w:r>
      <w:r w:rsidRPr="00A65DB7">
        <w:rPr>
          <w:rFonts w:ascii="Times New Roman" w:hAnsi="Times New Roman" w:cs="Times New Roman" w:hint="eastAsia"/>
          <w:b/>
          <w:bCs/>
        </w:rPr>
        <w:t>PPAR</w:t>
      </w:r>
      <w:r w:rsidRPr="00A65DB7">
        <w:rPr>
          <w:rFonts w:ascii="Times New Roman" w:hAnsi="Times New Roman" w:cs="Times New Roman"/>
          <w:b/>
          <w:bCs/>
        </w:rPr>
        <w:t>γ</w:t>
      </w:r>
      <w:r w:rsidRPr="00A65DB7">
        <w:rPr>
          <w:rFonts w:ascii="Times New Roman" w:hAnsi="Times New Roman" w:cs="Times New Roman" w:hint="eastAsia"/>
          <w:b/>
          <w:bCs/>
        </w:rPr>
        <w:t xml:space="preserve"> </w:t>
      </w:r>
      <w:r w:rsidRPr="00A65DB7">
        <w:rPr>
          <w:rFonts w:ascii="Times New Roman" w:hAnsi="Times New Roman" w:cs="Times New Roman"/>
          <w:b/>
          <w:bCs/>
        </w:rPr>
        <w:t xml:space="preserve">target genes. </w:t>
      </w: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945"/>
        <w:gridCol w:w="3414"/>
        <w:gridCol w:w="1651"/>
        <w:gridCol w:w="1611"/>
        <w:gridCol w:w="1284"/>
      </w:tblGrid>
      <w:tr w:rsidR="00A65DB7" w:rsidRPr="00A65DB7">
        <w:trPr>
          <w:trHeight w:val="515"/>
          <w:tblCellSpacing w:w="0" w:type="dxa"/>
          <w:jc w:val="center"/>
        </w:trPr>
        <w:tc>
          <w:tcPr>
            <w:tcW w:w="1120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bookmarkStart w:id="0" w:name="_GoBack" w:colFirst="1" w:colLast="1"/>
            <w:r w:rsidRPr="00A65DB7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imer sequences(5’→3’)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Product size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(bp)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Starting position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End position</w:t>
            </w:r>
          </w:p>
        </w:tc>
      </w:tr>
      <w:bookmarkEnd w:id="0"/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 P1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CCCACACAGTTAGCACCC</w:t>
            </w:r>
          </w:p>
        </w:tc>
        <w:tc>
          <w:tcPr>
            <w:tcW w:w="0" w:type="auto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29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534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863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CAGGTCCACTTGCCAGA</w:t>
            </w:r>
          </w:p>
        </w:tc>
        <w:tc>
          <w:tcPr>
            <w:tcW w:w="0" w:type="auto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2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TCTGGCAAGTGGACCTG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00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552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252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TGGAGAGACAACTGGGAAC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3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GAAGGGAGGCAGATGTT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14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252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 w:hint="eastAsia"/>
                <w:sz w:val="21"/>
                <w:szCs w:val="21"/>
              </w:rPr>
              <w:t>-1466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TGGAGAGACAACTGGGAAC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3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4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CGGAAGGAGAGTGAGGA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45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 w:hint="eastAsia"/>
                <w:sz w:val="21"/>
                <w:szCs w:val="21"/>
              </w:rPr>
              <w:t>-508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 w:hint="eastAsia"/>
                <w:sz w:val="21"/>
                <w:szCs w:val="21"/>
              </w:rPr>
              <w:t>-853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CAGGAAATAAGGAGACGG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1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CTCTTATGGGAAGCCAA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06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806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012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AATACTGGAGTGGGTTGC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2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AGTCCATAGGGTGGCAAA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74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212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48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 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GCTAAGTCGCTTCAGTTGTG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9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4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3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AGACACACACACACACACACT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324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502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1826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CCTCAGCCTTCTTCACAG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63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1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CCTGCCTCATTTCTCTTTC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16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tabs>
                <w:tab w:val="center" w:pos="697"/>
              </w:tabs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354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tabs>
                <w:tab w:val="center" w:pos="534"/>
              </w:tabs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638</w:t>
            </w:r>
            <w:r w:rsidRPr="00A65DB7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TGTGCTCCTGGGTTGCT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2</w:t>
            </w: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GACTCACTCCCACAGCAA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eastAsia="SimSu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9</w:t>
            </w: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618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909</w:t>
            </w: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7B52C0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CCCAGGCAGTTCGGTTT</w:t>
            </w:r>
          </w:p>
        </w:tc>
        <w:tc>
          <w:tcPr>
            <w:tcW w:w="165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single" w:sz="2" w:space="0" w:color="080000"/>
              <w:bottom w:val="single" w:sz="2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5DB7" w:rsidRPr="00A65DB7">
        <w:trPr>
          <w:trHeight w:val="380"/>
          <w:tblCellSpacing w:w="0" w:type="dxa"/>
          <w:jc w:val="center"/>
        </w:trPr>
        <w:tc>
          <w:tcPr>
            <w:tcW w:w="1120" w:type="dxa"/>
            <w:vMerge w:val="restart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7B52C0" w:rsidRPr="00A65DB7" w:rsidRDefault="00A65DB7">
            <w:pPr>
              <w:pStyle w:val="NormalWeb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i/>
                <w:iCs/>
                <w:sz w:val="21"/>
                <w:szCs w:val="21"/>
              </w:rPr>
              <w:t>FABP5</w:t>
            </w:r>
            <w:r w:rsidRPr="00A65DB7">
              <w:rPr>
                <w:rFonts w:ascii="Times New Roman" w:eastAsia="SimSun" w:hAnsi="Times New Roman"/>
                <w:sz w:val="21"/>
                <w:szCs w:val="21"/>
              </w:rPr>
              <w:t> P3</w:t>
            </w:r>
          </w:p>
        </w:tc>
        <w:tc>
          <w:tcPr>
            <w:tcW w:w="945" w:type="dxa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TGGAAACCGAACTGCCTG</w:t>
            </w:r>
          </w:p>
        </w:tc>
        <w:tc>
          <w:tcPr>
            <w:tcW w:w="1651" w:type="dxa"/>
            <w:vMerge w:val="restart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284</w:t>
            </w:r>
          </w:p>
        </w:tc>
        <w:tc>
          <w:tcPr>
            <w:tcW w:w="1611" w:type="dxa"/>
            <w:vMerge w:val="restart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878</w:t>
            </w:r>
          </w:p>
        </w:tc>
        <w:tc>
          <w:tcPr>
            <w:tcW w:w="1284" w:type="dxa"/>
            <w:vMerge w:val="restart"/>
            <w:tcBorders>
              <w:top w:val="single" w:sz="2" w:space="0" w:color="08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 w:hint="eastAsia"/>
                <w:sz w:val="21"/>
                <w:szCs w:val="21"/>
              </w:rPr>
              <w:t>-1094</w:t>
            </w:r>
          </w:p>
        </w:tc>
      </w:tr>
      <w:tr w:rsidR="007B52C0" w:rsidRPr="00A65DB7">
        <w:trPr>
          <w:trHeight w:val="380"/>
          <w:tblCellSpacing w:w="0" w:type="dxa"/>
          <w:jc w:val="center"/>
        </w:trPr>
        <w:tc>
          <w:tcPr>
            <w:tcW w:w="1120" w:type="dxa"/>
            <w:vMerge/>
            <w:tcBorders>
              <w:top w:val="nil"/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A65DB7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5DB7">
              <w:rPr>
                <w:rFonts w:ascii="Times New Roman" w:eastAsia="SimSun" w:hAnsi="Times New Roman"/>
                <w:sz w:val="21"/>
                <w:szCs w:val="21"/>
              </w:rPr>
              <w:t>CGTGACACCCTCAAAGTATCG</w:t>
            </w:r>
          </w:p>
        </w:tc>
        <w:tc>
          <w:tcPr>
            <w:tcW w:w="1651" w:type="dxa"/>
            <w:vMerge/>
            <w:tcBorders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11" w:type="dxa"/>
            <w:vMerge/>
            <w:tcBorders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bottom w:val="single" w:sz="4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7B52C0" w:rsidRPr="00A65DB7" w:rsidRDefault="007B52C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7B52C0" w:rsidRPr="00A65DB7" w:rsidRDefault="007B52C0"/>
    <w:sectPr w:rsidR="007B52C0" w:rsidRPr="00A65DB7" w:rsidSect="00A65DB7">
      <w:pgSz w:w="16838" w:h="11906" w:orient="landscape"/>
      <w:pgMar w:top="1417" w:right="1383" w:bottom="1417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embedSystemFonts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xMGQ4ZjEzOTZiMzMwZDA4OTRhNzY5ZmRiMGEyMGYifQ=="/>
  </w:docVars>
  <w:rsids>
    <w:rsidRoot w:val="53D46DA9"/>
    <w:rsid w:val="007B52C0"/>
    <w:rsid w:val="00A65DB7"/>
    <w:rsid w:val="060A2B68"/>
    <w:rsid w:val="08757120"/>
    <w:rsid w:val="0BD92688"/>
    <w:rsid w:val="10DC3D02"/>
    <w:rsid w:val="14C866A9"/>
    <w:rsid w:val="176274FA"/>
    <w:rsid w:val="21CB262D"/>
    <w:rsid w:val="2526134C"/>
    <w:rsid w:val="264B31E0"/>
    <w:rsid w:val="2B940F71"/>
    <w:rsid w:val="2C0E709A"/>
    <w:rsid w:val="3257442B"/>
    <w:rsid w:val="41206CC1"/>
    <w:rsid w:val="4BC55CFF"/>
    <w:rsid w:val="4C373E03"/>
    <w:rsid w:val="5098334E"/>
    <w:rsid w:val="527903F5"/>
    <w:rsid w:val="53D46DA9"/>
    <w:rsid w:val="565F2D2E"/>
    <w:rsid w:val="66BE43EF"/>
    <w:rsid w:val="66F0044A"/>
    <w:rsid w:val="69CC227F"/>
    <w:rsid w:val="6D746B09"/>
    <w:rsid w:val="6E6E2CE4"/>
    <w:rsid w:val="71BD32CF"/>
    <w:rsid w:val="71F8437B"/>
    <w:rsid w:val="72B11E43"/>
    <w:rsid w:val="7B466B2A"/>
    <w:rsid w:val="7C793CCE"/>
    <w:rsid w:val="7E56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E7C7EE8-67B3-4C76-ABEC-EA5C937D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6</Words>
  <Characters>9556</Characters>
  <Application>Microsoft Office Word</Application>
  <DocSecurity>0</DocSecurity>
  <Lines>79</Lines>
  <Paragraphs>22</Paragraphs>
  <ScaleCrop>false</ScaleCrop>
  <Company/>
  <LinksUpToDate>false</LinksUpToDate>
  <CharactersWithSpaces>1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evathi Thangaraj</cp:lastModifiedBy>
  <cp:revision>2</cp:revision>
  <dcterms:created xsi:type="dcterms:W3CDTF">2022-03-23T06:27:00Z</dcterms:created>
  <dcterms:modified xsi:type="dcterms:W3CDTF">2023-09-0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87F992262714AA38C787A8C0F5E7C73</vt:lpwstr>
  </property>
</Properties>
</file>